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1CCB4A" w14:textId="77777777" w:rsidR="00EF4564" w:rsidRDefault="00324935" w:rsidP="00BF504D">
      <w:bookmarkStart w:id="0" w:name="_GoBack"/>
      <w:bookmarkEnd w:id="0"/>
      <w:r w:rsidRPr="00324935">
        <w:rPr>
          <w:b/>
          <w:bCs/>
        </w:rPr>
        <w:t>Supplementary Figure 1</w:t>
      </w:r>
    </w:p>
    <w:p w14:paraId="691A128B" w14:textId="09B0C25B" w:rsidR="00BF504D" w:rsidRDefault="00EF4564" w:rsidP="00BF504D">
      <w:r w:rsidRPr="00EF4564">
        <w:t>Quantitative comparison of dermal thickness between paired non-lesional and lesional skin samples</w:t>
      </w:r>
    </w:p>
    <w:p w14:paraId="75C1BF10" w14:textId="25724785" w:rsidR="00324935" w:rsidRDefault="00B974F6" w:rsidP="00EF4564">
      <w:pPr>
        <w:jc w:val="center"/>
      </w:pPr>
      <w:r>
        <w:rPr>
          <w:noProof/>
        </w:rPr>
        <w:drawing>
          <wp:inline distT="0" distB="0" distL="0" distR="0" wp14:anchorId="3B204391" wp14:editId="3137CEF7">
            <wp:extent cx="4300400" cy="4300400"/>
            <wp:effectExtent l="0" t="0" r="5080" b="5080"/>
            <wp:docPr id="1251962690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270" cy="43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F7918" w14:textId="42353F18" w:rsidR="00EF4564" w:rsidRDefault="00EF4564" w:rsidP="00BF504D">
      <w:r w:rsidRPr="00EF4564">
        <w:t xml:space="preserve">Boxplots show the distribution of dermal thickness (µm), defined as the </w:t>
      </w:r>
      <w:r w:rsidR="00865C0E" w:rsidRPr="00865C0E">
        <w:t>distance from the beginning of the papillary dermis to the end of the reticular dermis</w:t>
      </w:r>
      <w:r w:rsidRPr="00EF4564">
        <w:t>. Values represent the mean of four independent measurements per patient obtained from hematoxylin–eosin-stained sections (n</w:t>
      </w:r>
      <w:r w:rsidR="00865C0E">
        <w:t xml:space="preserve"> </w:t>
      </w:r>
      <w:r w:rsidRPr="00EF4564">
        <w:t>=</w:t>
      </w:r>
      <w:r w:rsidR="00865C0E">
        <w:t xml:space="preserve"> </w:t>
      </w:r>
      <w:r w:rsidRPr="00EF4564">
        <w:t>5 patients per group). Lesional dermis exhibited markedly greater thickness compared with paired non-lesional skin</w:t>
      </w:r>
      <w:r>
        <w:t>.</w:t>
      </w:r>
    </w:p>
    <w:p w14:paraId="4F8B22E6" w14:textId="7036A8B3" w:rsidR="00E90CB6" w:rsidRDefault="00E90CB6">
      <w:r>
        <w:br w:type="page"/>
      </w:r>
    </w:p>
    <w:p w14:paraId="79E3B7E5" w14:textId="3601101B" w:rsidR="00EF4564" w:rsidRDefault="00E90CB6" w:rsidP="00BF504D">
      <w:r w:rsidRPr="00E90CB6">
        <w:rPr>
          <w:b/>
          <w:bCs/>
        </w:rPr>
        <w:lastRenderedPageBreak/>
        <w:t>Supplementary Table 1</w:t>
      </w:r>
    </w:p>
    <w:p w14:paraId="0D2DD909" w14:textId="01ECF0EF" w:rsidR="00EB48BE" w:rsidRDefault="00E90CB6" w:rsidP="00BF504D">
      <w:r w:rsidRPr="00E90CB6">
        <w:t>Quantification of collagen fibers in paired skin samples using Picrosirius red staining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2061"/>
        <w:gridCol w:w="1941"/>
        <w:gridCol w:w="2224"/>
        <w:gridCol w:w="2104"/>
      </w:tblGrid>
      <w:tr w:rsidR="00865C0E" w:rsidRPr="00E90CB6" w14:paraId="33335C7A" w14:textId="77777777" w:rsidTr="00865C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CB12CB" w14:textId="6E19F6E1" w:rsidR="00865C0E" w:rsidRPr="00E90CB6" w:rsidRDefault="00865C0E" w:rsidP="00865C0E">
            <w:pPr>
              <w:rPr>
                <w:b/>
                <w:bCs/>
              </w:rPr>
            </w:pPr>
            <w:r w:rsidRPr="00E90CB6">
              <w:rPr>
                <w:b/>
                <w:bCs/>
              </w:rPr>
              <w:t>Patient</w:t>
            </w:r>
            <w:r w:rsidRPr="008A2574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75DDF1" w14:textId="15A114EC" w:rsidR="00865C0E" w:rsidRPr="00E90CB6" w:rsidRDefault="00865C0E" w:rsidP="00865C0E">
            <w:pPr>
              <w:jc w:val="center"/>
              <w:rPr>
                <w:b/>
                <w:bCs/>
              </w:rPr>
            </w:pPr>
            <w:r w:rsidRPr="00E90CB6">
              <w:rPr>
                <w:b/>
                <w:bCs/>
              </w:rPr>
              <w:t>Type I Control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6217A" w14:textId="70AF115E" w:rsidR="00865C0E" w:rsidRPr="00E90CB6" w:rsidRDefault="00865C0E" w:rsidP="00865C0E">
            <w:pPr>
              <w:jc w:val="center"/>
              <w:rPr>
                <w:b/>
                <w:bCs/>
              </w:rPr>
            </w:pPr>
            <w:r w:rsidRPr="00E90CB6">
              <w:rPr>
                <w:b/>
                <w:bCs/>
              </w:rPr>
              <w:t>Type I Les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70835" w14:textId="28C6FB42" w:rsidR="00865C0E" w:rsidRPr="00E90CB6" w:rsidRDefault="00865C0E" w:rsidP="00865C0E">
            <w:pPr>
              <w:jc w:val="center"/>
              <w:rPr>
                <w:b/>
                <w:bCs/>
              </w:rPr>
            </w:pPr>
            <w:r w:rsidRPr="00E90CB6">
              <w:rPr>
                <w:b/>
                <w:bCs/>
              </w:rPr>
              <w:t>Type III Control</w:t>
            </w:r>
            <w:r>
              <w:rPr>
                <w:b/>
                <w:bCs/>
              </w:rPr>
              <w:t xml:space="preserve"> </w:t>
            </w:r>
            <w:r w:rsidRPr="00E90CB6">
              <w:rPr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7873E1" w14:textId="5B3FCDC8" w:rsidR="00865C0E" w:rsidRPr="00E90CB6" w:rsidRDefault="00865C0E" w:rsidP="00865C0E">
            <w:pPr>
              <w:jc w:val="center"/>
              <w:rPr>
                <w:b/>
                <w:bCs/>
              </w:rPr>
            </w:pPr>
            <w:r w:rsidRPr="00E90CB6">
              <w:rPr>
                <w:b/>
                <w:bCs/>
              </w:rPr>
              <w:t>Type III Lesion (%)</w:t>
            </w:r>
          </w:p>
        </w:tc>
      </w:tr>
      <w:tr w:rsidR="00865C0E" w:rsidRPr="00E90CB6" w14:paraId="4BF53BC9" w14:textId="77777777" w:rsidTr="00865C0E">
        <w:tc>
          <w:tcPr>
            <w:tcW w:w="0" w:type="auto"/>
            <w:tcBorders>
              <w:top w:val="single" w:sz="4" w:space="0" w:color="auto"/>
            </w:tcBorders>
          </w:tcPr>
          <w:p w14:paraId="546F864A" w14:textId="408D6157" w:rsidR="00865C0E" w:rsidRPr="00E90CB6" w:rsidRDefault="00865C0E" w:rsidP="00865C0E">
            <w:r w:rsidRPr="00E90CB6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7ADC1D" w14:textId="5FAC7042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12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8F886C" w14:textId="61A9A044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2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448D36" w14:textId="74A1E8B1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28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F00F56C" w14:textId="0AC91097" w:rsidR="00865C0E" w:rsidRPr="00E90CB6" w:rsidRDefault="00865C0E" w:rsidP="00865C0E">
            <w:pPr>
              <w:jc w:val="center"/>
            </w:pPr>
            <w:r w:rsidRPr="00E90CB6">
              <w:rPr>
                <w:color w:val="000000"/>
              </w:rPr>
              <w:t>31.47</w:t>
            </w:r>
          </w:p>
        </w:tc>
      </w:tr>
      <w:tr w:rsidR="00865C0E" w:rsidRPr="00E90CB6" w14:paraId="6252429C" w14:textId="77777777" w:rsidTr="00865C0E">
        <w:tc>
          <w:tcPr>
            <w:tcW w:w="0" w:type="auto"/>
          </w:tcPr>
          <w:p w14:paraId="1A036A1C" w14:textId="0ADC2EB0" w:rsidR="00865C0E" w:rsidRPr="00E90CB6" w:rsidRDefault="00865C0E" w:rsidP="00865C0E">
            <w:r w:rsidRPr="00E90CB6">
              <w:t>2</w:t>
            </w:r>
          </w:p>
        </w:tc>
        <w:tc>
          <w:tcPr>
            <w:tcW w:w="0" w:type="auto"/>
            <w:vAlign w:val="bottom"/>
          </w:tcPr>
          <w:p w14:paraId="0CEB6316" w14:textId="755B7B99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3.96</w:t>
            </w:r>
          </w:p>
        </w:tc>
        <w:tc>
          <w:tcPr>
            <w:tcW w:w="0" w:type="auto"/>
            <w:vAlign w:val="bottom"/>
          </w:tcPr>
          <w:p w14:paraId="7602EC73" w14:textId="2C4FCE5C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0.94</w:t>
            </w:r>
          </w:p>
        </w:tc>
        <w:tc>
          <w:tcPr>
            <w:tcW w:w="0" w:type="auto"/>
            <w:vAlign w:val="bottom"/>
          </w:tcPr>
          <w:p w14:paraId="2DE70B1B" w14:textId="0268C6B7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14.29</w:t>
            </w:r>
          </w:p>
        </w:tc>
        <w:tc>
          <w:tcPr>
            <w:tcW w:w="0" w:type="auto"/>
            <w:vAlign w:val="bottom"/>
          </w:tcPr>
          <w:p w14:paraId="5FCEFBD1" w14:textId="116A5C25" w:rsidR="00865C0E" w:rsidRPr="00E90CB6" w:rsidRDefault="00865C0E" w:rsidP="00865C0E">
            <w:pPr>
              <w:jc w:val="center"/>
            </w:pPr>
            <w:r w:rsidRPr="00E90CB6">
              <w:rPr>
                <w:color w:val="000000"/>
              </w:rPr>
              <w:t>12.23</w:t>
            </w:r>
          </w:p>
        </w:tc>
      </w:tr>
      <w:tr w:rsidR="00865C0E" w:rsidRPr="00E90CB6" w14:paraId="233ECB84" w14:textId="77777777" w:rsidTr="00865C0E">
        <w:tc>
          <w:tcPr>
            <w:tcW w:w="0" w:type="auto"/>
          </w:tcPr>
          <w:p w14:paraId="08D24526" w14:textId="3BF7C584" w:rsidR="00865C0E" w:rsidRPr="00E90CB6" w:rsidRDefault="00865C0E" w:rsidP="00865C0E">
            <w:r w:rsidRPr="00E90CB6">
              <w:t>3</w:t>
            </w:r>
          </w:p>
        </w:tc>
        <w:tc>
          <w:tcPr>
            <w:tcW w:w="0" w:type="auto"/>
            <w:vAlign w:val="bottom"/>
          </w:tcPr>
          <w:p w14:paraId="1A232618" w14:textId="51A1A4CD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5.92</w:t>
            </w:r>
          </w:p>
        </w:tc>
        <w:tc>
          <w:tcPr>
            <w:tcW w:w="0" w:type="auto"/>
            <w:vAlign w:val="bottom"/>
          </w:tcPr>
          <w:p w14:paraId="55073A7C" w14:textId="4F89B2F3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3.75</w:t>
            </w:r>
          </w:p>
        </w:tc>
        <w:tc>
          <w:tcPr>
            <w:tcW w:w="0" w:type="auto"/>
            <w:vAlign w:val="bottom"/>
          </w:tcPr>
          <w:p w14:paraId="43B3D2A7" w14:textId="089C0A10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32.17</w:t>
            </w:r>
          </w:p>
        </w:tc>
        <w:tc>
          <w:tcPr>
            <w:tcW w:w="0" w:type="auto"/>
            <w:vAlign w:val="bottom"/>
          </w:tcPr>
          <w:p w14:paraId="593B626A" w14:textId="7CEE657B" w:rsidR="00865C0E" w:rsidRPr="00E90CB6" w:rsidRDefault="00865C0E" w:rsidP="00865C0E">
            <w:pPr>
              <w:jc w:val="center"/>
            </w:pPr>
            <w:r w:rsidRPr="00E90CB6">
              <w:rPr>
                <w:color w:val="000000"/>
              </w:rPr>
              <w:t>11.58</w:t>
            </w:r>
          </w:p>
        </w:tc>
      </w:tr>
      <w:tr w:rsidR="00865C0E" w:rsidRPr="00E90CB6" w14:paraId="79B3F7B7" w14:textId="77777777" w:rsidTr="00865C0E">
        <w:tc>
          <w:tcPr>
            <w:tcW w:w="0" w:type="auto"/>
            <w:tcBorders>
              <w:bottom w:val="nil"/>
            </w:tcBorders>
          </w:tcPr>
          <w:p w14:paraId="3B123B54" w14:textId="2B613FE8" w:rsidR="00865C0E" w:rsidRPr="00E90CB6" w:rsidRDefault="00865C0E" w:rsidP="00865C0E">
            <w:r w:rsidRPr="00E90CB6">
              <w:t>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1E8540E" w14:textId="413C2F01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11.8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DF67B70" w14:textId="39083EDE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1.6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C93AEF9" w14:textId="653AC867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48.9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D91C453" w14:textId="0F0BA2EA" w:rsidR="00865C0E" w:rsidRPr="00E90CB6" w:rsidRDefault="00865C0E" w:rsidP="00865C0E">
            <w:pPr>
              <w:jc w:val="center"/>
            </w:pPr>
            <w:r w:rsidRPr="00E90CB6">
              <w:rPr>
                <w:color w:val="000000"/>
              </w:rPr>
              <w:t>11.34</w:t>
            </w:r>
          </w:p>
        </w:tc>
      </w:tr>
      <w:tr w:rsidR="00865C0E" w:rsidRPr="00E90CB6" w14:paraId="154C366E" w14:textId="77777777" w:rsidTr="00865C0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331ED8" w14:textId="4CDD70C9" w:rsidR="00865C0E" w:rsidRPr="00E90CB6" w:rsidRDefault="00865C0E" w:rsidP="00865C0E">
            <w:r w:rsidRPr="00E90CB6"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8BEB65C" w14:textId="3CE40DBC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16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1883FB9" w14:textId="72A4604E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2.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5D4EDDA" w14:textId="1B26F7EB" w:rsidR="00865C0E" w:rsidRPr="00E90CB6" w:rsidRDefault="00865C0E" w:rsidP="00865C0E">
            <w:pPr>
              <w:jc w:val="center"/>
              <w:rPr>
                <w:color w:val="000000"/>
              </w:rPr>
            </w:pPr>
            <w:r w:rsidRPr="00E90CB6">
              <w:rPr>
                <w:color w:val="000000"/>
              </w:rPr>
              <w:t>20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30685F9" w14:textId="557F018A" w:rsidR="00865C0E" w:rsidRPr="00E90CB6" w:rsidRDefault="00865C0E" w:rsidP="00865C0E">
            <w:pPr>
              <w:jc w:val="center"/>
            </w:pPr>
            <w:r w:rsidRPr="00E90CB6">
              <w:rPr>
                <w:color w:val="000000"/>
              </w:rPr>
              <w:t>20.03</w:t>
            </w:r>
          </w:p>
        </w:tc>
      </w:tr>
    </w:tbl>
    <w:p w14:paraId="540C6F25" w14:textId="02604CF3" w:rsidR="00E90CB6" w:rsidRDefault="008A2574" w:rsidP="00BF504D">
      <w:pPr>
        <w:rPr>
          <w:sz w:val="20"/>
          <w:szCs w:val="20"/>
        </w:rPr>
      </w:pPr>
      <w:r w:rsidRPr="008A2574">
        <w:rPr>
          <w:sz w:val="20"/>
          <w:szCs w:val="20"/>
          <w:vertAlign w:val="superscript"/>
        </w:rPr>
        <w:t>1</w:t>
      </w:r>
      <w:r w:rsidRPr="008A2574">
        <w:rPr>
          <w:sz w:val="20"/>
          <w:szCs w:val="20"/>
        </w:rPr>
        <w:t xml:space="preserve">Values represent the percentage area (%) of </w:t>
      </w:r>
      <w:r w:rsidR="00D225A0" w:rsidRPr="008A2574">
        <w:rPr>
          <w:sz w:val="20"/>
          <w:szCs w:val="20"/>
        </w:rPr>
        <w:t>red–orange (type I collagen)</w:t>
      </w:r>
      <w:r w:rsidR="00D225A0">
        <w:rPr>
          <w:sz w:val="20"/>
          <w:szCs w:val="20"/>
        </w:rPr>
        <w:t xml:space="preserve"> and </w:t>
      </w:r>
      <w:r w:rsidRPr="008A2574">
        <w:rPr>
          <w:sz w:val="20"/>
          <w:szCs w:val="20"/>
        </w:rPr>
        <w:t>green (type III collagen) birefringence, quantified from five randomly selected fields per patient using ImageJ color threshold analysis</w:t>
      </w:r>
    </w:p>
    <w:p w14:paraId="7299E2C3" w14:textId="2E24F040" w:rsidR="00865C0E" w:rsidRDefault="00865C0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477101E" w14:textId="52A8DE84" w:rsidR="00C31D63" w:rsidRDefault="00C31D63" w:rsidP="00C31D63">
      <w:r w:rsidRPr="00E90CB6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</w:p>
    <w:p w14:paraId="66B1F7E2" w14:textId="29561A29" w:rsidR="00C31D63" w:rsidRDefault="00C31D63" w:rsidP="00C31D63">
      <w:r w:rsidRPr="00C31D63">
        <w:t>Quantitative analysis of extracellular matrix proteoglycans in paired skin sampl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2171"/>
        <w:gridCol w:w="2074"/>
        <w:gridCol w:w="2090"/>
        <w:gridCol w:w="1994"/>
      </w:tblGrid>
      <w:tr w:rsidR="00B64FFB" w:rsidRPr="00E90CB6" w14:paraId="41AA2E26" w14:textId="77777777" w:rsidTr="00B64F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7F80A7" w14:textId="77777777" w:rsidR="00C31D63" w:rsidRPr="00E90CB6" w:rsidRDefault="00C31D63" w:rsidP="009756D4">
            <w:pPr>
              <w:rPr>
                <w:b/>
                <w:bCs/>
              </w:rPr>
            </w:pPr>
            <w:r w:rsidRPr="00E90CB6">
              <w:rPr>
                <w:b/>
                <w:bCs/>
              </w:rPr>
              <w:t>Patient</w:t>
            </w:r>
            <w:r w:rsidRPr="008A2574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77618F" w14:textId="35C1BAFF" w:rsidR="00C31D63" w:rsidRPr="00E90CB6" w:rsidRDefault="00C31D63" w:rsidP="009756D4">
            <w:pPr>
              <w:jc w:val="center"/>
              <w:rPr>
                <w:b/>
                <w:bCs/>
              </w:rPr>
            </w:pPr>
            <w:r w:rsidRPr="00C31D63">
              <w:rPr>
                <w:b/>
                <w:bCs/>
              </w:rPr>
              <w:t>Biglycan Control</w:t>
            </w:r>
            <w:r w:rsidRPr="00E90CB6">
              <w:rPr>
                <w:b/>
                <w:bCs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E66B17" w14:textId="13CC8D15" w:rsidR="00C31D63" w:rsidRPr="00E90CB6" w:rsidRDefault="00C31D63" w:rsidP="009756D4">
            <w:pPr>
              <w:jc w:val="center"/>
              <w:rPr>
                <w:b/>
                <w:bCs/>
              </w:rPr>
            </w:pPr>
            <w:r w:rsidRPr="00C31D63">
              <w:rPr>
                <w:b/>
                <w:bCs/>
              </w:rPr>
              <w:t xml:space="preserve">Biglycan Lesion </w:t>
            </w:r>
            <w:r w:rsidRPr="00E90CB6">
              <w:rPr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A71769" w14:textId="586900E8" w:rsidR="00C31D63" w:rsidRPr="00E90CB6" w:rsidRDefault="00C31D63" w:rsidP="009756D4">
            <w:pPr>
              <w:jc w:val="center"/>
              <w:rPr>
                <w:b/>
                <w:bCs/>
              </w:rPr>
            </w:pPr>
            <w:r w:rsidRPr="00C31D63">
              <w:rPr>
                <w:b/>
                <w:bCs/>
              </w:rPr>
              <w:t xml:space="preserve">Decorin Control </w:t>
            </w:r>
            <w:r w:rsidRPr="00E90CB6">
              <w:rPr>
                <w:b/>
                <w:bCs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3A10FB" w14:textId="4CFF3B1C" w:rsidR="00C31D63" w:rsidRPr="00E90CB6" w:rsidRDefault="00C31D63" w:rsidP="009756D4">
            <w:pPr>
              <w:jc w:val="center"/>
              <w:rPr>
                <w:b/>
                <w:bCs/>
              </w:rPr>
            </w:pPr>
            <w:r w:rsidRPr="00C31D63">
              <w:rPr>
                <w:b/>
                <w:bCs/>
              </w:rPr>
              <w:t xml:space="preserve">Decorin Lesion </w:t>
            </w:r>
            <w:r w:rsidRPr="00E90CB6">
              <w:rPr>
                <w:b/>
                <w:bCs/>
              </w:rPr>
              <w:t>(%)</w:t>
            </w:r>
          </w:p>
        </w:tc>
      </w:tr>
      <w:tr w:rsidR="00C31D63" w:rsidRPr="00C31D63" w14:paraId="7E5DA48C" w14:textId="77777777" w:rsidTr="00B64FFB">
        <w:tc>
          <w:tcPr>
            <w:tcW w:w="0" w:type="auto"/>
            <w:tcBorders>
              <w:top w:val="single" w:sz="4" w:space="0" w:color="auto"/>
            </w:tcBorders>
          </w:tcPr>
          <w:p w14:paraId="38B92DCA" w14:textId="77777777" w:rsidR="00C31D63" w:rsidRPr="00C31D63" w:rsidRDefault="00C31D63" w:rsidP="00C31D63">
            <w:r w:rsidRPr="00C31D63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E6AE3" w14:textId="1421E518" w:rsidR="00C31D63" w:rsidRPr="00C31D63" w:rsidRDefault="00C31D63" w:rsidP="00C31D63">
            <w:pPr>
              <w:jc w:val="center"/>
            </w:pPr>
            <w:r w:rsidRPr="00C31D63">
              <w:t>33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74B66" w14:textId="735E76E6" w:rsidR="00C31D63" w:rsidRPr="00C31D63" w:rsidRDefault="00C31D63" w:rsidP="00C31D63">
            <w:pPr>
              <w:jc w:val="center"/>
            </w:pPr>
            <w:r w:rsidRPr="00C31D63">
              <w:t>39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46618" w14:textId="0A0443B4" w:rsidR="00C31D63" w:rsidRPr="00C31D63" w:rsidRDefault="00C31D63" w:rsidP="00C31D63">
            <w:pPr>
              <w:jc w:val="center"/>
            </w:pPr>
            <w:r w:rsidRPr="00C31D63">
              <w:t>44.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D58A0" w14:textId="60A60477" w:rsidR="00C31D63" w:rsidRPr="00C31D63" w:rsidRDefault="00C31D63" w:rsidP="00C31D63">
            <w:pPr>
              <w:jc w:val="center"/>
            </w:pPr>
            <w:r w:rsidRPr="00C31D63">
              <w:t>40.15</w:t>
            </w:r>
          </w:p>
        </w:tc>
      </w:tr>
      <w:tr w:rsidR="00C31D63" w:rsidRPr="00C31D63" w14:paraId="1F67B1FF" w14:textId="77777777" w:rsidTr="00B64FFB">
        <w:tc>
          <w:tcPr>
            <w:tcW w:w="0" w:type="auto"/>
          </w:tcPr>
          <w:p w14:paraId="697E986D" w14:textId="77777777" w:rsidR="00C31D63" w:rsidRPr="00C31D63" w:rsidRDefault="00C31D63" w:rsidP="00C31D63">
            <w:r w:rsidRPr="00C31D63">
              <w:t>2</w:t>
            </w:r>
          </w:p>
        </w:tc>
        <w:tc>
          <w:tcPr>
            <w:tcW w:w="0" w:type="auto"/>
          </w:tcPr>
          <w:p w14:paraId="38AA7A52" w14:textId="5C062C49" w:rsidR="00C31D63" w:rsidRPr="00C31D63" w:rsidRDefault="00C31D63" w:rsidP="00C31D63">
            <w:pPr>
              <w:jc w:val="center"/>
            </w:pPr>
            <w:r w:rsidRPr="00C31D63">
              <w:t>28.89</w:t>
            </w:r>
          </w:p>
        </w:tc>
        <w:tc>
          <w:tcPr>
            <w:tcW w:w="0" w:type="auto"/>
          </w:tcPr>
          <w:p w14:paraId="7F2364C4" w14:textId="73DDCB4D" w:rsidR="00C31D63" w:rsidRPr="00C31D63" w:rsidRDefault="00C31D63" w:rsidP="00C31D63">
            <w:pPr>
              <w:jc w:val="center"/>
            </w:pPr>
            <w:r w:rsidRPr="00C31D63">
              <w:t>29.48</w:t>
            </w:r>
          </w:p>
        </w:tc>
        <w:tc>
          <w:tcPr>
            <w:tcW w:w="0" w:type="auto"/>
          </w:tcPr>
          <w:p w14:paraId="0BDDB043" w14:textId="1ECD4090" w:rsidR="00C31D63" w:rsidRPr="00C31D63" w:rsidRDefault="00C31D63" w:rsidP="00C31D63">
            <w:pPr>
              <w:jc w:val="center"/>
            </w:pPr>
            <w:r w:rsidRPr="00C31D63">
              <w:t>38.48</w:t>
            </w:r>
          </w:p>
        </w:tc>
        <w:tc>
          <w:tcPr>
            <w:tcW w:w="0" w:type="auto"/>
          </w:tcPr>
          <w:p w14:paraId="52BFB3F5" w14:textId="433283E4" w:rsidR="00C31D63" w:rsidRPr="00C31D63" w:rsidRDefault="00C31D63" w:rsidP="00C31D63">
            <w:pPr>
              <w:jc w:val="center"/>
            </w:pPr>
            <w:r w:rsidRPr="00C31D63">
              <w:t>27.63</w:t>
            </w:r>
          </w:p>
        </w:tc>
      </w:tr>
      <w:tr w:rsidR="00C31D63" w:rsidRPr="00C31D63" w14:paraId="36D2523F" w14:textId="77777777" w:rsidTr="00B64FFB">
        <w:tc>
          <w:tcPr>
            <w:tcW w:w="0" w:type="auto"/>
          </w:tcPr>
          <w:p w14:paraId="68243E01" w14:textId="77777777" w:rsidR="00C31D63" w:rsidRPr="00C31D63" w:rsidRDefault="00C31D63" w:rsidP="00C31D63">
            <w:r w:rsidRPr="00C31D63">
              <w:t>3</w:t>
            </w:r>
          </w:p>
        </w:tc>
        <w:tc>
          <w:tcPr>
            <w:tcW w:w="0" w:type="auto"/>
          </w:tcPr>
          <w:p w14:paraId="516B994F" w14:textId="03FAA8C9" w:rsidR="00C31D63" w:rsidRPr="00C31D63" w:rsidRDefault="00C31D63" w:rsidP="00C31D63">
            <w:pPr>
              <w:jc w:val="center"/>
            </w:pPr>
            <w:r w:rsidRPr="00C31D63">
              <w:t>33.78</w:t>
            </w:r>
          </w:p>
        </w:tc>
        <w:tc>
          <w:tcPr>
            <w:tcW w:w="0" w:type="auto"/>
          </w:tcPr>
          <w:p w14:paraId="27E54996" w14:textId="4229CA29" w:rsidR="00C31D63" w:rsidRPr="00C31D63" w:rsidRDefault="00C31D63" w:rsidP="00C31D63">
            <w:pPr>
              <w:jc w:val="center"/>
            </w:pPr>
            <w:r w:rsidRPr="00C31D63">
              <w:t>29.95</w:t>
            </w:r>
          </w:p>
        </w:tc>
        <w:tc>
          <w:tcPr>
            <w:tcW w:w="0" w:type="auto"/>
          </w:tcPr>
          <w:p w14:paraId="2244C9D3" w14:textId="583D6800" w:rsidR="00C31D63" w:rsidRPr="00C31D63" w:rsidRDefault="00C31D63" w:rsidP="00C31D63">
            <w:pPr>
              <w:jc w:val="center"/>
            </w:pPr>
            <w:r w:rsidRPr="00C31D63">
              <w:t>37.69</w:t>
            </w:r>
          </w:p>
        </w:tc>
        <w:tc>
          <w:tcPr>
            <w:tcW w:w="0" w:type="auto"/>
          </w:tcPr>
          <w:p w14:paraId="43FF5E52" w14:textId="46CBB16D" w:rsidR="00C31D63" w:rsidRPr="00C31D63" w:rsidRDefault="00C31D63" w:rsidP="00C31D63">
            <w:pPr>
              <w:jc w:val="center"/>
            </w:pPr>
            <w:r w:rsidRPr="00C31D63">
              <w:t>40.62</w:t>
            </w:r>
          </w:p>
        </w:tc>
      </w:tr>
      <w:tr w:rsidR="00C31D63" w:rsidRPr="00C31D63" w14:paraId="39265ABB" w14:textId="77777777" w:rsidTr="00B64FFB">
        <w:tc>
          <w:tcPr>
            <w:tcW w:w="0" w:type="auto"/>
          </w:tcPr>
          <w:p w14:paraId="3DAA084A" w14:textId="77777777" w:rsidR="00C31D63" w:rsidRPr="00C31D63" w:rsidRDefault="00C31D63" w:rsidP="00C31D63">
            <w:r w:rsidRPr="00C31D63">
              <w:t>4</w:t>
            </w:r>
          </w:p>
        </w:tc>
        <w:tc>
          <w:tcPr>
            <w:tcW w:w="0" w:type="auto"/>
          </w:tcPr>
          <w:p w14:paraId="3F0CCAB6" w14:textId="0F626BE1" w:rsidR="00C31D63" w:rsidRPr="00C31D63" w:rsidRDefault="00C31D63" w:rsidP="00C31D63">
            <w:pPr>
              <w:jc w:val="center"/>
            </w:pPr>
            <w:r w:rsidRPr="00C31D63">
              <w:t>38.98</w:t>
            </w:r>
          </w:p>
        </w:tc>
        <w:tc>
          <w:tcPr>
            <w:tcW w:w="0" w:type="auto"/>
          </w:tcPr>
          <w:p w14:paraId="68C97B10" w14:textId="4DD162F1" w:rsidR="00C31D63" w:rsidRPr="00C31D63" w:rsidRDefault="00C31D63" w:rsidP="00C31D63">
            <w:pPr>
              <w:jc w:val="center"/>
            </w:pPr>
            <w:r w:rsidRPr="00C31D63">
              <w:t>33.14</w:t>
            </w:r>
          </w:p>
        </w:tc>
        <w:tc>
          <w:tcPr>
            <w:tcW w:w="0" w:type="auto"/>
          </w:tcPr>
          <w:p w14:paraId="1482F194" w14:textId="74CD86F9" w:rsidR="00C31D63" w:rsidRPr="00C31D63" w:rsidRDefault="00C31D63" w:rsidP="00C31D63">
            <w:pPr>
              <w:jc w:val="center"/>
            </w:pPr>
            <w:r w:rsidRPr="00C31D63">
              <w:t>49.54</w:t>
            </w:r>
          </w:p>
        </w:tc>
        <w:tc>
          <w:tcPr>
            <w:tcW w:w="0" w:type="auto"/>
          </w:tcPr>
          <w:p w14:paraId="7E7A694B" w14:textId="0BBFECFB" w:rsidR="00C31D63" w:rsidRPr="00C31D63" w:rsidRDefault="00C31D63" w:rsidP="00C31D63">
            <w:pPr>
              <w:jc w:val="center"/>
            </w:pPr>
            <w:r w:rsidRPr="00C31D63">
              <w:t>25.92</w:t>
            </w:r>
          </w:p>
        </w:tc>
      </w:tr>
      <w:tr w:rsidR="00C31D63" w:rsidRPr="00C31D63" w14:paraId="34F5C591" w14:textId="77777777" w:rsidTr="00B64FFB">
        <w:tc>
          <w:tcPr>
            <w:tcW w:w="0" w:type="auto"/>
            <w:tcBorders>
              <w:bottom w:val="single" w:sz="4" w:space="0" w:color="auto"/>
            </w:tcBorders>
          </w:tcPr>
          <w:p w14:paraId="0F7394C6" w14:textId="77777777" w:rsidR="00C31D63" w:rsidRPr="00C31D63" w:rsidRDefault="00C31D63" w:rsidP="00C31D63">
            <w:r w:rsidRPr="00C31D63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1F256D" w14:textId="5CF309A9" w:rsidR="00C31D63" w:rsidRPr="00C31D63" w:rsidRDefault="00C31D63" w:rsidP="00C31D63">
            <w:pPr>
              <w:jc w:val="center"/>
            </w:pPr>
            <w:r w:rsidRPr="00C31D63">
              <w:t>35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BBAF7" w14:textId="72C6863D" w:rsidR="00C31D63" w:rsidRPr="00C31D63" w:rsidRDefault="00C31D63" w:rsidP="00C31D63">
            <w:pPr>
              <w:jc w:val="center"/>
            </w:pPr>
            <w:r w:rsidRPr="00C31D63">
              <w:t>26.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704C94" w14:textId="4518B6F0" w:rsidR="00C31D63" w:rsidRPr="00C31D63" w:rsidRDefault="00C31D63" w:rsidP="00C31D63">
            <w:pPr>
              <w:jc w:val="center"/>
            </w:pPr>
            <w:r w:rsidRPr="00C31D63">
              <w:t>4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6A21A" w14:textId="602EFADD" w:rsidR="00C31D63" w:rsidRPr="00C31D63" w:rsidRDefault="00C31D63" w:rsidP="00C31D63">
            <w:pPr>
              <w:jc w:val="center"/>
            </w:pPr>
            <w:r w:rsidRPr="00C31D63">
              <w:t>42.86</w:t>
            </w:r>
          </w:p>
        </w:tc>
      </w:tr>
    </w:tbl>
    <w:p w14:paraId="53A92AE9" w14:textId="4C90FD48" w:rsidR="00C31D63" w:rsidRPr="00C31D63" w:rsidRDefault="00C31D63" w:rsidP="00C31D63">
      <w:pPr>
        <w:rPr>
          <w:sz w:val="20"/>
          <w:szCs w:val="20"/>
        </w:rPr>
      </w:pPr>
      <w:r w:rsidRPr="00C31D63">
        <w:rPr>
          <w:sz w:val="20"/>
          <w:szCs w:val="20"/>
          <w:vertAlign w:val="superscript"/>
        </w:rPr>
        <w:t>1</w:t>
      </w:r>
      <w:r w:rsidRPr="00C31D63">
        <w:rPr>
          <w:sz w:val="20"/>
          <w:szCs w:val="20"/>
        </w:rPr>
        <w:t>Values represent the percentage area (%) of immunohistochemical staining for biglycan and decorin, quantified from four randomly selected fields per patient using ImageJ</w:t>
      </w:r>
    </w:p>
    <w:p w14:paraId="700F3B31" w14:textId="055ADCC9" w:rsidR="00C31D63" w:rsidRPr="00C31D63" w:rsidRDefault="00C31D63" w:rsidP="00C31D63"/>
    <w:sectPr w:rsidR="00C31D63" w:rsidRPr="00C31D63" w:rsidSect="002F30B9">
      <w:head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60824" w14:textId="77777777" w:rsidR="0037283D" w:rsidRDefault="0037283D" w:rsidP="00D32765">
      <w:r>
        <w:separator/>
      </w:r>
    </w:p>
  </w:endnote>
  <w:endnote w:type="continuationSeparator" w:id="0">
    <w:p w14:paraId="6A60884C" w14:textId="77777777" w:rsidR="0037283D" w:rsidRDefault="0037283D" w:rsidP="00D32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42506" w14:textId="77777777" w:rsidR="00AF0C0C" w:rsidRDefault="00AF0C0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466CD">
      <w:rPr>
        <w:noProof/>
      </w:rPr>
      <w:t>1</w:t>
    </w:r>
    <w:r>
      <w:fldChar w:fldCharType="end"/>
    </w:r>
  </w:p>
  <w:p w14:paraId="327D5330" w14:textId="77777777" w:rsidR="00AF0C0C" w:rsidRPr="000965E6" w:rsidRDefault="00AF0C0C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0BAF8B" w14:textId="77777777" w:rsidR="0037283D" w:rsidRDefault="0037283D" w:rsidP="00D32765">
      <w:r>
        <w:separator/>
      </w:r>
    </w:p>
  </w:footnote>
  <w:footnote w:type="continuationSeparator" w:id="0">
    <w:p w14:paraId="47F99861" w14:textId="77777777" w:rsidR="0037283D" w:rsidRDefault="0037283D" w:rsidP="00D327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65505" w14:textId="77777777" w:rsidR="00AF0C0C" w:rsidRDefault="00AF0C0C">
    <w:pPr>
      <w:framePr w:wrap="around" w:vAnchor="text" w:hAnchor="margin" w:xAlign="outside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4</w:t>
    </w:r>
    <w:r>
      <w:fldChar w:fldCharType="end"/>
    </w:r>
  </w:p>
  <w:p w14:paraId="35E89328" w14:textId="77777777" w:rsidR="00AF0C0C" w:rsidRDefault="00AF0C0C">
    <w:pPr>
      <w:tabs>
        <w:tab w:val="center" w:pos="4560"/>
        <w:tab w:val="right" w:pos="9120"/>
      </w:tabs>
      <w:ind w:right="360" w:firstLine="360"/>
      <w:jc w:val="center"/>
    </w:pPr>
    <w:r>
      <w:t>Tetrahedr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0730B7"/>
    <w:multiLevelType w:val="hybridMultilevel"/>
    <w:tmpl w:val="7710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2277BA"/>
    <w:multiLevelType w:val="hybridMultilevel"/>
    <w:tmpl w:val="1DA24138"/>
    <w:lvl w:ilvl="0" w:tplc="2EB66278">
      <w:start w:val="1"/>
      <w:numFmt w:val="decimal"/>
      <w:lvlText w:val="%1."/>
      <w:lvlJc w:val="left"/>
      <w:pPr>
        <w:ind w:left="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10" w:hanging="360"/>
      </w:pPr>
    </w:lvl>
    <w:lvl w:ilvl="2" w:tplc="0409001B" w:tentative="1">
      <w:start w:val="1"/>
      <w:numFmt w:val="lowerRoman"/>
      <w:lvlText w:val="%3."/>
      <w:lvlJc w:val="right"/>
      <w:pPr>
        <w:ind w:left="2030" w:hanging="180"/>
      </w:pPr>
    </w:lvl>
    <w:lvl w:ilvl="3" w:tplc="0409000F" w:tentative="1">
      <w:start w:val="1"/>
      <w:numFmt w:val="decimal"/>
      <w:lvlText w:val="%4."/>
      <w:lvlJc w:val="left"/>
      <w:pPr>
        <w:ind w:left="2750" w:hanging="360"/>
      </w:pPr>
    </w:lvl>
    <w:lvl w:ilvl="4" w:tplc="04090019" w:tentative="1">
      <w:start w:val="1"/>
      <w:numFmt w:val="lowerLetter"/>
      <w:lvlText w:val="%5."/>
      <w:lvlJc w:val="left"/>
      <w:pPr>
        <w:ind w:left="3470" w:hanging="360"/>
      </w:pPr>
    </w:lvl>
    <w:lvl w:ilvl="5" w:tplc="0409001B" w:tentative="1">
      <w:start w:val="1"/>
      <w:numFmt w:val="lowerRoman"/>
      <w:lvlText w:val="%6."/>
      <w:lvlJc w:val="right"/>
      <w:pPr>
        <w:ind w:left="4190" w:hanging="180"/>
      </w:pPr>
    </w:lvl>
    <w:lvl w:ilvl="6" w:tplc="0409000F" w:tentative="1">
      <w:start w:val="1"/>
      <w:numFmt w:val="decimal"/>
      <w:lvlText w:val="%7."/>
      <w:lvlJc w:val="left"/>
      <w:pPr>
        <w:ind w:left="4910" w:hanging="360"/>
      </w:pPr>
    </w:lvl>
    <w:lvl w:ilvl="7" w:tplc="04090019" w:tentative="1">
      <w:start w:val="1"/>
      <w:numFmt w:val="lowerLetter"/>
      <w:lvlText w:val="%8."/>
      <w:lvlJc w:val="left"/>
      <w:pPr>
        <w:ind w:left="5630" w:hanging="360"/>
      </w:pPr>
    </w:lvl>
    <w:lvl w:ilvl="8" w:tplc="0409001B" w:tentative="1">
      <w:start w:val="1"/>
      <w:numFmt w:val="lowerRoman"/>
      <w:lvlText w:val="%9."/>
      <w:lvlJc w:val="right"/>
      <w:pPr>
        <w:ind w:left="6350" w:hanging="180"/>
      </w:pPr>
    </w:lvl>
  </w:abstractNum>
  <w:abstractNum w:abstractNumId="2" w15:restartNumberingAfterBreak="0">
    <w:nsid w:val="2EBA41EF"/>
    <w:multiLevelType w:val="hybridMultilevel"/>
    <w:tmpl w:val="BDDE7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A4AFC"/>
    <w:multiLevelType w:val="hybridMultilevel"/>
    <w:tmpl w:val="FA12268C"/>
    <w:lvl w:ilvl="0" w:tplc="0B7603DE">
      <w:start w:val="1"/>
      <w:numFmt w:val="decimal"/>
      <w:pStyle w:val="ElsReferences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765"/>
    <w:rsid w:val="00001D3D"/>
    <w:rsid w:val="00056E9D"/>
    <w:rsid w:val="000D0E97"/>
    <w:rsid w:val="000E2C28"/>
    <w:rsid w:val="000F4C21"/>
    <w:rsid w:val="001130AE"/>
    <w:rsid w:val="0012710E"/>
    <w:rsid w:val="00130818"/>
    <w:rsid w:val="00142DF9"/>
    <w:rsid w:val="001454D4"/>
    <w:rsid w:val="001552B7"/>
    <w:rsid w:val="0017481B"/>
    <w:rsid w:val="00191097"/>
    <w:rsid w:val="00192903"/>
    <w:rsid w:val="001A796D"/>
    <w:rsid w:val="001D358A"/>
    <w:rsid w:val="001E230D"/>
    <w:rsid w:val="001F2F55"/>
    <w:rsid w:val="002465D8"/>
    <w:rsid w:val="00250A8F"/>
    <w:rsid w:val="00256C4F"/>
    <w:rsid w:val="00257098"/>
    <w:rsid w:val="002620B5"/>
    <w:rsid w:val="00296ACE"/>
    <w:rsid w:val="002B0E7F"/>
    <w:rsid w:val="002B236E"/>
    <w:rsid w:val="002C3673"/>
    <w:rsid w:val="002D250C"/>
    <w:rsid w:val="002F30B9"/>
    <w:rsid w:val="00322B2B"/>
    <w:rsid w:val="00324935"/>
    <w:rsid w:val="003407AA"/>
    <w:rsid w:val="00365C7C"/>
    <w:rsid w:val="00371CA6"/>
    <w:rsid w:val="0037283D"/>
    <w:rsid w:val="003734B5"/>
    <w:rsid w:val="00395E49"/>
    <w:rsid w:val="003B2493"/>
    <w:rsid w:val="003B4B35"/>
    <w:rsid w:val="003C502C"/>
    <w:rsid w:val="003C5EFF"/>
    <w:rsid w:val="003E2F8F"/>
    <w:rsid w:val="00404D01"/>
    <w:rsid w:val="00407DB5"/>
    <w:rsid w:val="0042421A"/>
    <w:rsid w:val="00424D88"/>
    <w:rsid w:val="004438BA"/>
    <w:rsid w:val="00447E09"/>
    <w:rsid w:val="004520AB"/>
    <w:rsid w:val="00475271"/>
    <w:rsid w:val="00476DEE"/>
    <w:rsid w:val="004C4D42"/>
    <w:rsid w:val="004C6C3D"/>
    <w:rsid w:val="004E31C9"/>
    <w:rsid w:val="004F54D1"/>
    <w:rsid w:val="004F7899"/>
    <w:rsid w:val="0052069E"/>
    <w:rsid w:val="005431A9"/>
    <w:rsid w:val="00543E9A"/>
    <w:rsid w:val="0054462A"/>
    <w:rsid w:val="0057324A"/>
    <w:rsid w:val="00592A7F"/>
    <w:rsid w:val="005C2E39"/>
    <w:rsid w:val="005C5DA9"/>
    <w:rsid w:val="005F2FB6"/>
    <w:rsid w:val="005F61DC"/>
    <w:rsid w:val="00606806"/>
    <w:rsid w:val="00615CDD"/>
    <w:rsid w:val="006214DA"/>
    <w:rsid w:val="006261EA"/>
    <w:rsid w:val="0063190B"/>
    <w:rsid w:val="00635BA7"/>
    <w:rsid w:val="006658E2"/>
    <w:rsid w:val="00673152"/>
    <w:rsid w:val="00686FA0"/>
    <w:rsid w:val="00693CBD"/>
    <w:rsid w:val="006970D3"/>
    <w:rsid w:val="006F4F3F"/>
    <w:rsid w:val="00702C26"/>
    <w:rsid w:val="00711A2A"/>
    <w:rsid w:val="00745879"/>
    <w:rsid w:val="00764C03"/>
    <w:rsid w:val="007B3A4B"/>
    <w:rsid w:val="007B5A9D"/>
    <w:rsid w:val="007E1B92"/>
    <w:rsid w:val="007E2147"/>
    <w:rsid w:val="007F16D2"/>
    <w:rsid w:val="007F574F"/>
    <w:rsid w:val="00827594"/>
    <w:rsid w:val="00846559"/>
    <w:rsid w:val="00853548"/>
    <w:rsid w:val="00856A30"/>
    <w:rsid w:val="00865C0E"/>
    <w:rsid w:val="00890424"/>
    <w:rsid w:val="008A2574"/>
    <w:rsid w:val="008A339E"/>
    <w:rsid w:val="008B599F"/>
    <w:rsid w:val="008C0999"/>
    <w:rsid w:val="008D1BC8"/>
    <w:rsid w:val="008E4690"/>
    <w:rsid w:val="009003B5"/>
    <w:rsid w:val="00917EAE"/>
    <w:rsid w:val="00935711"/>
    <w:rsid w:val="0095331D"/>
    <w:rsid w:val="0095390F"/>
    <w:rsid w:val="00964A8E"/>
    <w:rsid w:val="009836A7"/>
    <w:rsid w:val="00991D23"/>
    <w:rsid w:val="009B3657"/>
    <w:rsid w:val="009E72A8"/>
    <w:rsid w:val="00A03AC7"/>
    <w:rsid w:val="00A24D78"/>
    <w:rsid w:val="00A26B50"/>
    <w:rsid w:val="00A34608"/>
    <w:rsid w:val="00A431BE"/>
    <w:rsid w:val="00A63FBF"/>
    <w:rsid w:val="00AC1E7D"/>
    <w:rsid w:val="00AD2B07"/>
    <w:rsid w:val="00AF0004"/>
    <w:rsid w:val="00AF0C0C"/>
    <w:rsid w:val="00B109E8"/>
    <w:rsid w:val="00B10AF9"/>
    <w:rsid w:val="00B23229"/>
    <w:rsid w:val="00B50AB1"/>
    <w:rsid w:val="00B56285"/>
    <w:rsid w:val="00B64FFB"/>
    <w:rsid w:val="00B66E87"/>
    <w:rsid w:val="00B974F6"/>
    <w:rsid w:val="00BC1075"/>
    <w:rsid w:val="00BC3F90"/>
    <w:rsid w:val="00BC4CF5"/>
    <w:rsid w:val="00BE6EB9"/>
    <w:rsid w:val="00BF4C03"/>
    <w:rsid w:val="00BF504D"/>
    <w:rsid w:val="00C04F91"/>
    <w:rsid w:val="00C122C8"/>
    <w:rsid w:val="00C15A27"/>
    <w:rsid w:val="00C15B34"/>
    <w:rsid w:val="00C24A20"/>
    <w:rsid w:val="00C25CA9"/>
    <w:rsid w:val="00C31D63"/>
    <w:rsid w:val="00C449E9"/>
    <w:rsid w:val="00C4560C"/>
    <w:rsid w:val="00C46C78"/>
    <w:rsid w:val="00CA4D5E"/>
    <w:rsid w:val="00CB1907"/>
    <w:rsid w:val="00CB5240"/>
    <w:rsid w:val="00CB6694"/>
    <w:rsid w:val="00CD6926"/>
    <w:rsid w:val="00CE1B73"/>
    <w:rsid w:val="00CF63A1"/>
    <w:rsid w:val="00D225A0"/>
    <w:rsid w:val="00D32765"/>
    <w:rsid w:val="00D40243"/>
    <w:rsid w:val="00D80B78"/>
    <w:rsid w:val="00DC6BBB"/>
    <w:rsid w:val="00DD0369"/>
    <w:rsid w:val="00DE3452"/>
    <w:rsid w:val="00E0105F"/>
    <w:rsid w:val="00E12D12"/>
    <w:rsid w:val="00E2079B"/>
    <w:rsid w:val="00E44675"/>
    <w:rsid w:val="00E466CD"/>
    <w:rsid w:val="00E51E42"/>
    <w:rsid w:val="00E716C3"/>
    <w:rsid w:val="00E8145B"/>
    <w:rsid w:val="00E86115"/>
    <w:rsid w:val="00E90CB6"/>
    <w:rsid w:val="00E93B62"/>
    <w:rsid w:val="00EB48BE"/>
    <w:rsid w:val="00EC0472"/>
    <w:rsid w:val="00EF2BE8"/>
    <w:rsid w:val="00EF4564"/>
    <w:rsid w:val="00F001A9"/>
    <w:rsid w:val="00F154E8"/>
    <w:rsid w:val="00F20D32"/>
    <w:rsid w:val="00F36D2D"/>
    <w:rsid w:val="00F4258F"/>
    <w:rsid w:val="00F42D3A"/>
    <w:rsid w:val="00F45F55"/>
    <w:rsid w:val="00F8226A"/>
    <w:rsid w:val="00F8623D"/>
    <w:rsid w:val="00F879FA"/>
    <w:rsid w:val="00F93998"/>
    <w:rsid w:val="00F96D38"/>
    <w:rsid w:val="00FA7EB2"/>
    <w:rsid w:val="00FC485E"/>
    <w:rsid w:val="00FF25C8"/>
    <w:rsid w:val="00FF3A41"/>
    <w:rsid w:val="00FF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EDC8"/>
  <w15:chartTrackingRefBased/>
  <w15:docId w15:val="{6C10E83F-9987-489E-AC6F-81981D23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76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58A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Affiliation">
    <w:name w:val="Els_Affiliation"/>
    <w:rsid w:val="00D32765"/>
    <w:pPr>
      <w:spacing w:line="200" w:lineRule="exact"/>
    </w:pPr>
    <w:rPr>
      <w:rFonts w:ascii="Times New Roman" w:eastAsia="Times New Roman" w:hAnsi="Times New Roman"/>
      <w:i/>
      <w:sz w:val="16"/>
      <w:lang w:val="en-US" w:eastAsia="en-US"/>
    </w:rPr>
  </w:style>
  <w:style w:type="paragraph" w:customStyle="1" w:styleId="ElsArticleTitle">
    <w:name w:val="Els_ArticleTitle"/>
    <w:next w:val="ElsAuthor"/>
    <w:rsid w:val="00D32765"/>
    <w:pPr>
      <w:spacing w:before="360" w:after="240" w:line="350" w:lineRule="exact"/>
    </w:pPr>
    <w:rPr>
      <w:rFonts w:ascii="Times New Roman" w:eastAsia="Times New Roman" w:hAnsi="Times New Roman"/>
      <w:sz w:val="30"/>
      <w:lang w:val="en-US" w:eastAsia="en-US"/>
    </w:rPr>
  </w:style>
  <w:style w:type="paragraph" w:customStyle="1" w:styleId="ElsAuthor">
    <w:name w:val="Els_Author"/>
    <w:next w:val="ElsAffiliation"/>
    <w:rsid w:val="00D32765"/>
    <w:pPr>
      <w:spacing w:after="160" w:line="290" w:lineRule="exact"/>
    </w:pPr>
    <w:rPr>
      <w:rFonts w:ascii="Times New Roman" w:eastAsia="Times New Roman" w:hAnsi="Times New Roman"/>
      <w:sz w:val="24"/>
      <w:lang w:val="en-US" w:eastAsia="en-US"/>
    </w:rPr>
  </w:style>
  <w:style w:type="paragraph" w:customStyle="1" w:styleId="ElsCorrespondingAuthor">
    <w:name w:val="Els_CorrespondingAuthor"/>
    <w:next w:val="ElsFootnote"/>
    <w:rsid w:val="00D32765"/>
    <w:pPr>
      <w:spacing w:before="120" w:line="200" w:lineRule="exact"/>
    </w:pPr>
    <w:rPr>
      <w:rFonts w:ascii="Times New Roman" w:eastAsia="Times New Roman" w:hAnsi="Times New Roman"/>
      <w:sz w:val="18"/>
      <w:lang w:val="en-US" w:eastAsia="en-US"/>
    </w:rPr>
  </w:style>
  <w:style w:type="paragraph" w:customStyle="1" w:styleId="ElsFootnote">
    <w:name w:val="Els_Footnote"/>
    <w:rsid w:val="00D32765"/>
    <w:pPr>
      <w:spacing w:before="120" w:line="200" w:lineRule="exact"/>
    </w:pPr>
    <w:rPr>
      <w:rFonts w:ascii="Times New Roman" w:eastAsia="Times New Roman" w:hAnsi="Times New Roman"/>
      <w:sz w:val="18"/>
      <w:lang w:val="en-US" w:eastAsia="en-US"/>
    </w:rPr>
  </w:style>
  <w:style w:type="character" w:styleId="Hyperlink">
    <w:name w:val="Hyperlink"/>
    <w:uiPriority w:val="99"/>
    <w:unhideWhenUsed/>
    <w:rsid w:val="00D327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7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32765"/>
    <w:rPr>
      <w:rFonts w:ascii="Tahoma" w:eastAsia="Times New Roman" w:hAnsi="Tahoma" w:cs="Tahoma"/>
      <w:sz w:val="16"/>
      <w:szCs w:val="16"/>
    </w:rPr>
  </w:style>
  <w:style w:type="paragraph" w:customStyle="1" w:styleId="ElsAbstractHead">
    <w:name w:val="Els_AbstractHead"/>
    <w:rsid w:val="00447E09"/>
    <w:rPr>
      <w:rFonts w:ascii="Times New Roman" w:eastAsia="Times New Roman" w:hAnsi="Times New Roman"/>
      <w:smallCaps/>
      <w:spacing w:val="24"/>
      <w:lang w:val="en-US" w:eastAsia="en-US"/>
    </w:rPr>
  </w:style>
  <w:style w:type="paragraph" w:customStyle="1" w:styleId="ElsAbstractText">
    <w:name w:val="Els_AbstractText"/>
    <w:rsid w:val="00447E09"/>
    <w:pPr>
      <w:spacing w:after="80" w:line="200" w:lineRule="exact"/>
      <w:jc w:val="both"/>
    </w:pPr>
    <w:rPr>
      <w:rFonts w:ascii="Times New Roman" w:eastAsia="Times New Roman" w:hAnsi="Times New Roman"/>
      <w:sz w:val="17"/>
      <w:lang w:val="en" w:eastAsia="en-US"/>
    </w:rPr>
  </w:style>
  <w:style w:type="paragraph" w:customStyle="1" w:styleId="ElsArticlehistory">
    <w:name w:val="Els_Articlehistory"/>
    <w:rsid w:val="00447E09"/>
    <w:pPr>
      <w:spacing w:line="200" w:lineRule="exact"/>
    </w:pPr>
    <w:rPr>
      <w:rFonts w:ascii="Times New Roman" w:eastAsia="Times New Roman" w:hAnsi="Times New Roman"/>
      <w:i/>
      <w:sz w:val="16"/>
      <w:lang w:val="en-US" w:eastAsia="en-US"/>
    </w:rPr>
  </w:style>
  <w:style w:type="paragraph" w:customStyle="1" w:styleId="ElsArticleinfoHead">
    <w:name w:val="Els_ArticleinfoHead"/>
    <w:rsid w:val="00447E09"/>
    <w:rPr>
      <w:rFonts w:ascii="Times New Roman" w:eastAsia="Times New Roman" w:hAnsi="Times New Roman"/>
      <w:smallCaps/>
      <w:spacing w:val="24"/>
      <w:lang w:val="en-US" w:eastAsia="en-US"/>
    </w:rPr>
  </w:style>
  <w:style w:type="paragraph" w:customStyle="1" w:styleId="ElsKeyword">
    <w:name w:val="Els_Keyword"/>
    <w:rsid w:val="00447E09"/>
    <w:pPr>
      <w:spacing w:line="200" w:lineRule="exact"/>
    </w:pPr>
    <w:rPr>
      <w:rFonts w:ascii="Times New Roman" w:eastAsia="Times New Roman" w:hAnsi="Times New Roman"/>
      <w:sz w:val="16"/>
      <w:lang w:val="en-US" w:eastAsia="en-US"/>
    </w:rPr>
  </w:style>
  <w:style w:type="paragraph" w:customStyle="1" w:styleId="ElsKeywordHead">
    <w:name w:val="Els_KeywordHead"/>
    <w:next w:val="ElsKeyword"/>
    <w:rsid w:val="00447E09"/>
    <w:pPr>
      <w:spacing w:line="200" w:lineRule="exact"/>
    </w:pPr>
    <w:rPr>
      <w:rFonts w:ascii="Times New Roman" w:eastAsia="Times New Roman" w:hAnsi="Times New Roman"/>
      <w:i/>
      <w:noProof/>
      <w:sz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447E09"/>
    <w:pPr>
      <w:ind w:left="720"/>
      <w:contextualSpacing/>
    </w:pPr>
  </w:style>
  <w:style w:type="paragraph" w:customStyle="1" w:styleId="ElsParagraph">
    <w:name w:val="Els_Paragraph"/>
    <w:rsid w:val="00447E09"/>
    <w:pPr>
      <w:spacing w:after="120" w:line="220" w:lineRule="exact"/>
      <w:ind w:firstLine="230"/>
      <w:jc w:val="both"/>
    </w:pPr>
    <w:rPr>
      <w:rFonts w:ascii="Times New Roman" w:eastAsia="Times New Roman" w:hAnsi="Times New Roman"/>
      <w:sz w:val="19"/>
      <w:lang w:val="en-US" w:eastAsia="en-US"/>
    </w:rPr>
  </w:style>
  <w:style w:type="paragraph" w:styleId="Footer">
    <w:name w:val="footer"/>
    <w:basedOn w:val="Normal"/>
    <w:link w:val="FooterChar"/>
    <w:uiPriority w:val="99"/>
    <w:rsid w:val="00447E0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47E09"/>
    <w:rPr>
      <w:rFonts w:ascii="Times New Roman" w:eastAsia="Times New Roman" w:hAnsi="Times New Roman" w:cs="Times New Roman"/>
      <w:sz w:val="24"/>
      <w:szCs w:val="24"/>
    </w:rPr>
  </w:style>
  <w:style w:type="paragraph" w:customStyle="1" w:styleId="ElsReferences">
    <w:name w:val="Els_References"/>
    <w:rsid w:val="001D358A"/>
    <w:pPr>
      <w:numPr>
        <w:numId w:val="4"/>
      </w:numPr>
    </w:pPr>
    <w:rPr>
      <w:rFonts w:ascii="Times New Roman" w:eastAsia="Times New Roman" w:hAnsi="Times New Roman"/>
      <w:sz w:val="16"/>
      <w:lang w:val="en-US" w:eastAsia="en-US"/>
    </w:rPr>
  </w:style>
  <w:style w:type="paragraph" w:customStyle="1" w:styleId="ElsGraphAbs">
    <w:name w:val="Els_GraphAbs"/>
    <w:basedOn w:val="Heading1"/>
    <w:rsid w:val="001D358A"/>
    <w:pPr>
      <w:keepLines w:val="0"/>
      <w:spacing w:before="0"/>
      <w:jc w:val="both"/>
    </w:pPr>
    <w:rPr>
      <w:rFonts w:ascii="Times New Roman" w:hAnsi="Times New Roman"/>
      <w:color w:val="auto"/>
      <w:sz w:val="26"/>
      <w:szCs w:val="24"/>
    </w:rPr>
  </w:style>
  <w:style w:type="character" w:customStyle="1" w:styleId="Heading1Char">
    <w:name w:val="Heading 1 Char"/>
    <w:link w:val="Heading1"/>
    <w:uiPriority w:val="9"/>
    <w:rsid w:val="001D358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ElsGraphText">
    <w:name w:val="Els_GraphText"/>
    <w:basedOn w:val="Normal"/>
    <w:rsid w:val="001D358A"/>
    <w:pPr>
      <w:spacing w:after="440" w:line="220" w:lineRule="exact"/>
    </w:pPr>
    <w:rPr>
      <w:sz w:val="20"/>
      <w:szCs w:val="20"/>
    </w:rPr>
  </w:style>
  <w:style w:type="paragraph" w:customStyle="1" w:styleId="ElsGraphTitle">
    <w:name w:val="Els_GraphTitle"/>
    <w:basedOn w:val="Normal"/>
    <w:rsid w:val="001D358A"/>
    <w:pPr>
      <w:keepNext/>
      <w:spacing w:after="60"/>
      <w:ind w:right="5280"/>
    </w:pPr>
    <w:rPr>
      <w:b/>
      <w:szCs w:val="20"/>
    </w:rPr>
  </w:style>
  <w:style w:type="paragraph" w:customStyle="1" w:styleId="ElsGraphAuthor">
    <w:name w:val="Els_GraphAuthor"/>
    <w:basedOn w:val="Normal"/>
    <w:rsid w:val="001D358A"/>
    <w:pPr>
      <w:keepNext/>
    </w:pPr>
    <w:rPr>
      <w:sz w:val="22"/>
      <w:szCs w:val="20"/>
    </w:rPr>
  </w:style>
  <w:style w:type="paragraph" w:customStyle="1" w:styleId="ElsGraphAddress">
    <w:name w:val="Els_GraphAddress"/>
    <w:basedOn w:val="Normal"/>
    <w:rsid w:val="001D358A"/>
    <w:rPr>
      <w:i/>
      <w:sz w:val="22"/>
      <w:szCs w:val="20"/>
    </w:rPr>
  </w:style>
  <w:style w:type="paragraph" w:customStyle="1" w:styleId="ElsGraphPlaceholder">
    <w:name w:val="Els_GraphPlaceholder"/>
    <w:basedOn w:val="Normal"/>
    <w:rsid w:val="001D358A"/>
    <w:pPr>
      <w:jc w:val="center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63FB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rsid w:val="00A63FBF"/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uiPriority w:val="1"/>
    <w:qFormat/>
    <w:rsid w:val="00407DB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2465D8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745879"/>
  </w:style>
  <w:style w:type="table" w:styleId="TableGrid">
    <w:name w:val="Table Grid"/>
    <w:basedOn w:val="TableNormal"/>
    <w:uiPriority w:val="59"/>
    <w:rsid w:val="00E90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C435F33A58C44EBCA2391ABA0C84E7" ma:contentTypeVersion="10" ma:contentTypeDescription="Create a new document." ma:contentTypeScope="" ma:versionID="9ec763df837a698478fecbbc00a281e2">
  <xsd:schema xmlns:xsd="http://www.w3.org/2001/XMLSchema" xmlns:xs="http://www.w3.org/2001/XMLSchema" xmlns:p="http://schemas.microsoft.com/office/2006/metadata/properties" xmlns:ns3="36855deb-dfae-457f-ad5a-9d8eb14b7a2c" targetNamespace="http://schemas.microsoft.com/office/2006/metadata/properties" ma:root="true" ma:fieldsID="82506ea418059fc87d8bac5ea5cf011e" ns3:_="">
    <xsd:import namespace="36855deb-dfae-457f-ad5a-9d8eb14b7a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855deb-dfae-457f-ad5a-9d8eb14b7a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012361-EF1A-4959-9D74-9B34B5C79A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855deb-dfae-457f-ad5a-9d8eb14b7a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9BF425-B774-43D5-BF17-7E2B32A5ED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F7CF44-3499-4BDF-958D-D68C715C57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9B3FE78-FEA4-494A-95F9-ADD41154E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3</Pages>
  <Words>234</Words>
  <Characters>1337</Characters>
  <Application>Microsoft Office Word</Application>
  <DocSecurity>0</DocSecurity>
  <Lines>11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Reed Elsevier</Company>
  <LinksUpToDate>false</LinksUpToDate>
  <CharactersWithSpaces>1568</CharactersWithSpaces>
  <SharedDoc>false</SharedDoc>
  <HLinks>
    <vt:vector size="12" baseType="variant">
      <vt:variant>
        <vt:i4>4784137</vt:i4>
      </vt:variant>
      <vt:variant>
        <vt:i4>5</vt:i4>
      </vt:variant>
      <vt:variant>
        <vt:i4>0</vt:i4>
      </vt:variant>
      <vt:variant>
        <vt:i4>5</vt:i4>
      </vt:variant>
      <vt:variant>
        <vt:lpwstr>http://www.ees.elsevier.com/mmcr</vt:lpwstr>
      </vt:variant>
      <vt:variant>
        <vt:lpwstr/>
      </vt:variant>
      <vt:variant>
        <vt:i4>983163</vt:i4>
      </vt:variant>
      <vt:variant>
        <vt:i4>2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Elsevier</dc:creator>
  <cp:keywords/>
  <dc:description/>
  <cp:lastModifiedBy>Prema  C</cp:lastModifiedBy>
  <cp:revision>87</cp:revision>
  <dcterms:created xsi:type="dcterms:W3CDTF">2026-03-13T14:12:00Z</dcterms:created>
  <dcterms:modified xsi:type="dcterms:W3CDTF">2026-03-3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C435F33A58C44EBCA2391ABA0C84E7</vt:lpwstr>
  </property>
  <property fmtid="{D5CDD505-2E9C-101B-9397-08002B2CF9AE}" pid="3" name="ZOTERO_PREF_1">
    <vt:lpwstr>&lt;data data-version="3" zotero-version="7.0.32"&gt;&lt;session id="yp3JS9B7"/&gt;&lt;style id="http://www.zotero.org/styles/elsevier-vancouver" hasBibliography="1" bibliographyStyleHasBeenSet="1"/&gt;&lt;prefs&gt;&lt;pref name="fieldType" value="Field"/&gt;&lt;/prefs&gt;&lt;/data&gt;</vt:lpwstr>
  </property>
</Properties>
</file>